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50393" w14:textId="20991185" w:rsidR="006C4DA4" w:rsidRPr="00D36632" w:rsidRDefault="00B41AF8" w:rsidP="006C4DA4">
      <w:pPr>
        <w:spacing w:line="480" w:lineRule="auto"/>
        <w:jc w:val="both"/>
        <w:rPr>
          <w:rFonts w:ascii="Times New Roman" w:hAnsi="Times New Roman" w:cstheme="minorBidi"/>
          <w:sz w:val="24"/>
          <w:szCs w:val="24"/>
          <w: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8720E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C4DA4" w:rsidRPr="00774A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C4DA4" w:rsidRPr="00774A5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almonella </w:t>
      </w:r>
      <w:r w:rsidR="006C4DA4" w:rsidRPr="00774A50">
        <w:rPr>
          <w:rFonts w:ascii="Times New Roman" w:hAnsi="Times New Roman" w:cs="Times New Roman"/>
          <w:b/>
          <w:bCs/>
          <w:sz w:val="24"/>
          <w:szCs w:val="24"/>
        </w:rPr>
        <w:t xml:space="preserve">serovars isolated from Nile tilapia </w:t>
      </w:r>
      <w:r w:rsidR="006C4DA4" w:rsidRPr="00774A50">
        <w:rPr>
          <w:rFonts w:ascii="Times New Roman" w:hAnsi="Times New Roman" w:cs="Times New Roman"/>
          <w:b/>
          <w:bCs/>
          <w:sz w:val="24"/>
          <w:szCs w:val="24"/>
          <w:cs/>
        </w:rPr>
        <w:t>(</w:t>
      </w:r>
      <w:r w:rsidR="006C4DA4" w:rsidRPr="00774A50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="006C4DA4" w:rsidRPr="00774A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4DA4" w:rsidRPr="00774A50">
        <w:rPr>
          <w:rFonts w:ascii="Times New Roman" w:hAnsi="Times New Roman" w:cs="Times New Roman"/>
          <w:b/>
          <w:bCs/>
          <w:sz w:val="24"/>
          <w:szCs w:val="24"/>
          <w:cs/>
        </w:rPr>
        <w:t>=</w:t>
      </w:r>
      <w:r w:rsidR="006C4DA4" w:rsidRPr="00774A50">
        <w:rPr>
          <w:rFonts w:ascii="Times New Roman" w:hAnsi="Times New Roman" w:cstheme="minorBidi" w:hint="cs"/>
          <w:b/>
          <w:bCs/>
          <w:sz w:val="24"/>
          <w:szCs w:val="24"/>
          <w:cs/>
        </w:rPr>
        <w:t xml:space="preserve"> </w:t>
      </w:r>
      <w:r w:rsidR="006C4DA4" w:rsidRPr="00774A50">
        <w:rPr>
          <w:rFonts w:ascii="Times New Roman" w:hAnsi="Times New Roman" w:cs="Times New Roman"/>
          <w:b/>
          <w:bCs/>
          <w:sz w:val="24"/>
          <w:szCs w:val="24"/>
        </w:rPr>
        <w:t>141</w:t>
      </w:r>
      <w:r w:rsidR="006C4DA4" w:rsidRPr="00774A50">
        <w:rPr>
          <w:rFonts w:ascii="Times New Roman" w:hAnsi="Times New Roman" w:cs="Times New Roman"/>
          <w:b/>
          <w:bCs/>
          <w:sz w:val="24"/>
          <w:szCs w:val="24"/>
          <w:cs/>
        </w:rPr>
        <w:t>)</w:t>
      </w:r>
    </w:p>
    <w:tbl>
      <w:tblPr>
        <w:tblW w:w="8789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1403"/>
        <w:gridCol w:w="2217"/>
        <w:gridCol w:w="1276"/>
        <w:gridCol w:w="1944"/>
      </w:tblGrid>
      <w:tr w:rsidR="006C4DA4" w:rsidRPr="00774A50" w14:paraId="11038739" w14:textId="77777777" w:rsidTr="00D00D07">
        <w:tc>
          <w:tcPr>
            <w:tcW w:w="19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6EEE1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bookmarkStart w:id="0" w:name="_Hlk75371092"/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>Serotype</w:t>
            </w:r>
          </w:p>
        </w:tc>
        <w:tc>
          <w:tcPr>
            <w:tcW w:w="68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D6E45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>No. of isolates (%)</w:t>
            </w:r>
          </w:p>
        </w:tc>
      </w:tr>
      <w:tr w:rsidR="006C4DA4" w:rsidRPr="00774A50" w14:paraId="6822FEB0" w14:textId="77777777" w:rsidTr="00D00D07">
        <w:tc>
          <w:tcPr>
            <w:tcW w:w="19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675B77" w14:textId="77777777" w:rsidR="006C4DA4" w:rsidRPr="00774A50" w:rsidRDefault="006C4DA4" w:rsidP="00D00D07">
            <w:pPr>
              <w:spacing w:after="0"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CC231" w14:textId="77777777" w:rsidR="006C4DA4" w:rsidRPr="00774A50" w:rsidRDefault="006C4DA4" w:rsidP="006C4DA4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>Fish meat</w:t>
            </w: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br/>
              <w:t xml:space="preserve"> (</w:t>
            </w:r>
            <w:r w:rsidRPr="00774A50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 xml:space="preserve"> = 74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2A31A" w14:textId="77777777" w:rsidR="006C4DA4" w:rsidRPr="00774A50" w:rsidRDefault="006C4DA4" w:rsidP="006C4DA4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 xml:space="preserve">Liver and kidney </w:t>
            </w: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br/>
              <w:t>(</w:t>
            </w:r>
            <w:r w:rsidRPr="00774A50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 xml:space="preserve"> = 2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7D2FE" w14:textId="77777777" w:rsidR="006C4DA4" w:rsidRPr="00774A50" w:rsidRDefault="006C4DA4" w:rsidP="006C4DA4">
            <w:pPr>
              <w:spacing w:after="0"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>Intestine</w:t>
            </w: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br/>
              <w:t xml:space="preserve"> (</w:t>
            </w:r>
            <w:r w:rsidRPr="00774A50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 xml:space="preserve"> = 39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63D1A" w14:textId="77777777" w:rsidR="006C4DA4" w:rsidRPr="00774A50" w:rsidRDefault="006C4DA4" w:rsidP="006C4DA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 xml:space="preserve">Total </w:t>
            </w: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br/>
              <w:t>(</w:t>
            </w:r>
            <w:r w:rsidRPr="00774A50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n</w:t>
            </w: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 xml:space="preserve"> = 141)</w:t>
            </w:r>
          </w:p>
        </w:tc>
      </w:tr>
      <w:tr w:rsidR="006C4DA4" w:rsidRPr="00774A50" w14:paraId="5FECFB71" w14:textId="77777777" w:rsidTr="00D00D07"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9183AD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Aequatori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14:paraId="6675403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</w:tcPr>
          <w:p w14:paraId="3B2E4D6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D7D0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6F92705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3F229190" w14:textId="77777777" w:rsidTr="00D00D07">
        <w:tc>
          <w:tcPr>
            <w:tcW w:w="1949" w:type="dxa"/>
            <w:shd w:val="clear" w:color="auto" w:fill="auto"/>
            <w:vAlign w:val="center"/>
          </w:tcPr>
          <w:p w14:paraId="21771AA9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Anatum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71467B7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37FC702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679136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223AA6E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59109C76" w14:textId="77777777" w:rsidTr="00D00D07">
        <w:tc>
          <w:tcPr>
            <w:tcW w:w="1949" w:type="dxa"/>
            <w:shd w:val="clear" w:color="auto" w:fill="auto"/>
            <w:vAlign w:val="center"/>
          </w:tcPr>
          <w:p w14:paraId="2C371562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Anderlecht</w:t>
            </w:r>
          </w:p>
        </w:tc>
        <w:tc>
          <w:tcPr>
            <w:tcW w:w="1403" w:type="dxa"/>
            <w:shd w:val="clear" w:color="auto" w:fill="auto"/>
          </w:tcPr>
          <w:p w14:paraId="583C22C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2.7)</w:t>
            </w:r>
          </w:p>
        </w:tc>
        <w:tc>
          <w:tcPr>
            <w:tcW w:w="2217" w:type="dxa"/>
            <w:shd w:val="clear" w:color="auto" w:fill="auto"/>
          </w:tcPr>
          <w:p w14:paraId="160FCFE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A81BB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073D632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1.4)</w:t>
            </w:r>
          </w:p>
        </w:tc>
      </w:tr>
      <w:tr w:rsidR="006C4DA4" w:rsidRPr="00774A50" w14:paraId="7EB25024" w14:textId="77777777" w:rsidTr="00D00D07">
        <w:tc>
          <w:tcPr>
            <w:tcW w:w="1949" w:type="dxa"/>
            <w:shd w:val="clear" w:color="auto" w:fill="auto"/>
            <w:vAlign w:val="center"/>
          </w:tcPr>
          <w:p w14:paraId="6D4F52E6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Assinie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172C414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17D2420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3.6)</w:t>
            </w:r>
          </w:p>
        </w:tc>
        <w:tc>
          <w:tcPr>
            <w:tcW w:w="1276" w:type="dxa"/>
            <w:shd w:val="clear" w:color="auto" w:fill="auto"/>
          </w:tcPr>
          <w:p w14:paraId="783ACCB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</w:tcPr>
          <w:p w14:paraId="02CC9D1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46A4FDA7" w14:textId="77777777" w:rsidTr="00D00D07">
        <w:tc>
          <w:tcPr>
            <w:tcW w:w="1949" w:type="dxa"/>
            <w:shd w:val="clear" w:color="auto" w:fill="auto"/>
            <w:vAlign w:val="center"/>
          </w:tcPr>
          <w:p w14:paraId="19B9736A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Athinai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7A8D5723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1B54CB4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08574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1E087CB5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37DC9AB8" w14:textId="77777777" w:rsidTr="00D00D07">
        <w:tc>
          <w:tcPr>
            <w:tcW w:w="1949" w:type="dxa"/>
            <w:shd w:val="clear" w:color="auto" w:fill="auto"/>
            <w:vAlign w:val="center"/>
          </w:tcPr>
          <w:p w14:paraId="42A3B799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Augustenborg</w:t>
            </w:r>
          </w:p>
        </w:tc>
        <w:tc>
          <w:tcPr>
            <w:tcW w:w="1403" w:type="dxa"/>
            <w:shd w:val="clear" w:color="auto" w:fill="auto"/>
          </w:tcPr>
          <w:p w14:paraId="1DC750C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0273E21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B4DAA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5F360EA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5BEF3DBB" w14:textId="77777777" w:rsidTr="00D00D07">
        <w:tc>
          <w:tcPr>
            <w:tcW w:w="1949" w:type="dxa"/>
            <w:shd w:val="clear" w:color="auto" w:fill="auto"/>
            <w:vAlign w:val="center"/>
          </w:tcPr>
          <w:p w14:paraId="25286953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Braenderup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1A5D5EE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2.7)</w:t>
            </w:r>
          </w:p>
        </w:tc>
        <w:tc>
          <w:tcPr>
            <w:tcW w:w="2217" w:type="dxa"/>
            <w:shd w:val="clear" w:color="auto" w:fill="auto"/>
          </w:tcPr>
          <w:p w14:paraId="0B0DD3C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2C8149D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7.7)</w:t>
            </w:r>
          </w:p>
        </w:tc>
        <w:tc>
          <w:tcPr>
            <w:tcW w:w="1944" w:type="dxa"/>
          </w:tcPr>
          <w:p w14:paraId="76F97AF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5 (3.5)</w:t>
            </w:r>
          </w:p>
        </w:tc>
      </w:tr>
      <w:tr w:rsidR="006C4DA4" w:rsidRPr="00774A50" w14:paraId="6A012AB2" w14:textId="77777777" w:rsidTr="00D00D07">
        <w:tc>
          <w:tcPr>
            <w:tcW w:w="1949" w:type="dxa"/>
            <w:shd w:val="clear" w:color="auto" w:fill="auto"/>
            <w:vAlign w:val="center"/>
          </w:tcPr>
          <w:p w14:paraId="04200D46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Bruebach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5CA9DDD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7BB06FC5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3ABCE3A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</w:tcPr>
          <w:p w14:paraId="7B759C7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4A9CFED1" w14:textId="77777777" w:rsidTr="00D00D07">
        <w:tc>
          <w:tcPr>
            <w:tcW w:w="1949" w:type="dxa"/>
            <w:shd w:val="clear" w:color="auto" w:fill="auto"/>
            <w:vAlign w:val="center"/>
          </w:tcPr>
          <w:p w14:paraId="49CFCD00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szCs w:val="22"/>
              </w:rPr>
              <w:t>Bullbay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43F846C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26C0089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3016BA4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</w:tcPr>
          <w:p w14:paraId="72F5612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3E48E5D8" w14:textId="77777777" w:rsidTr="00D00D07">
        <w:tc>
          <w:tcPr>
            <w:tcW w:w="1949" w:type="dxa"/>
            <w:shd w:val="clear" w:color="auto" w:fill="auto"/>
            <w:vAlign w:val="center"/>
          </w:tcPr>
          <w:p w14:paraId="03E87644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Catalunia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80DB61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2.7)</w:t>
            </w:r>
          </w:p>
        </w:tc>
        <w:tc>
          <w:tcPr>
            <w:tcW w:w="2217" w:type="dxa"/>
            <w:shd w:val="clear" w:color="auto" w:fill="auto"/>
          </w:tcPr>
          <w:p w14:paraId="11106535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3D07609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</w:tcPr>
          <w:p w14:paraId="5F1185D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1.4)</w:t>
            </w:r>
          </w:p>
        </w:tc>
      </w:tr>
      <w:tr w:rsidR="006C4DA4" w:rsidRPr="00774A50" w14:paraId="3F9EB6B8" w14:textId="77777777" w:rsidTr="00D00D07">
        <w:tc>
          <w:tcPr>
            <w:tcW w:w="1949" w:type="dxa"/>
            <w:shd w:val="clear" w:color="auto" w:fill="auto"/>
            <w:vAlign w:val="center"/>
          </w:tcPr>
          <w:p w14:paraId="0DA66DA8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Derby</w:t>
            </w:r>
          </w:p>
        </w:tc>
        <w:tc>
          <w:tcPr>
            <w:tcW w:w="1403" w:type="dxa"/>
            <w:shd w:val="clear" w:color="auto" w:fill="auto"/>
          </w:tcPr>
          <w:p w14:paraId="44C985D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02218C9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3.6)</w:t>
            </w:r>
          </w:p>
        </w:tc>
        <w:tc>
          <w:tcPr>
            <w:tcW w:w="1276" w:type="dxa"/>
            <w:shd w:val="clear" w:color="auto" w:fill="auto"/>
          </w:tcPr>
          <w:p w14:paraId="5C1A2DE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735FDC9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0B2DAE80" w14:textId="77777777" w:rsidTr="00D00D07">
        <w:tc>
          <w:tcPr>
            <w:tcW w:w="1949" w:type="dxa"/>
            <w:shd w:val="clear" w:color="auto" w:fill="auto"/>
            <w:vAlign w:val="center"/>
          </w:tcPr>
          <w:p w14:paraId="46D4824A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Enteritidis</w:t>
            </w:r>
          </w:p>
        </w:tc>
        <w:tc>
          <w:tcPr>
            <w:tcW w:w="1403" w:type="dxa"/>
            <w:shd w:val="clear" w:color="auto" w:fill="auto"/>
          </w:tcPr>
          <w:p w14:paraId="61973BB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01DB4F8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86924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5.1)</w:t>
            </w:r>
          </w:p>
        </w:tc>
        <w:tc>
          <w:tcPr>
            <w:tcW w:w="1944" w:type="dxa"/>
            <w:vAlign w:val="center"/>
          </w:tcPr>
          <w:p w14:paraId="26A7B73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1.4)</w:t>
            </w:r>
          </w:p>
        </w:tc>
      </w:tr>
      <w:tr w:rsidR="006C4DA4" w:rsidRPr="00774A50" w14:paraId="5DC02EBB" w14:textId="77777777" w:rsidTr="00D00D07">
        <w:tc>
          <w:tcPr>
            <w:tcW w:w="1949" w:type="dxa"/>
            <w:shd w:val="clear" w:color="auto" w:fill="auto"/>
            <w:vAlign w:val="center"/>
          </w:tcPr>
          <w:p w14:paraId="728C2A55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Escanaba</w:t>
            </w:r>
          </w:p>
        </w:tc>
        <w:tc>
          <w:tcPr>
            <w:tcW w:w="1403" w:type="dxa"/>
            <w:shd w:val="clear" w:color="auto" w:fill="auto"/>
          </w:tcPr>
          <w:p w14:paraId="0640E3D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4.1)</w:t>
            </w:r>
          </w:p>
        </w:tc>
        <w:tc>
          <w:tcPr>
            <w:tcW w:w="2217" w:type="dxa"/>
            <w:shd w:val="clear" w:color="auto" w:fill="auto"/>
          </w:tcPr>
          <w:p w14:paraId="0270497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7.1)</w:t>
            </w:r>
          </w:p>
        </w:tc>
        <w:tc>
          <w:tcPr>
            <w:tcW w:w="1276" w:type="dxa"/>
            <w:shd w:val="clear" w:color="auto" w:fill="auto"/>
          </w:tcPr>
          <w:p w14:paraId="28BEA50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7.7)</w:t>
            </w:r>
          </w:p>
        </w:tc>
        <w:tc>
          <w:tcPr>
            <w:tcW w:w="1944" w:type="dxa"/>
          </w:tcPr>
          <w:p w14:paraId="34CDFF1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8 (5.7)</w:t>
            </w:r>
          </w:p>
        </w:tc>
      </w:tr>
      <w:tr w:rsidR="006C4DA4" w:rsidRPr="00774A50" w14:paraId="17A0871C" w14:textId="77777777" w:rsidTr="00D00D07">
        <w:tc>
          <w:tcPr>
            <w:tcW w:w="1949" w:type="dxa"/>
            <w:shd w:val="clear" w:color="auto" w:fill="auto"/>
            <w:vAlign w:val="center"/>
          </w:tcPr>
          <w:p w14:paraId="30CDB52B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Essen</w:t>
            </w:r>
          </w:p>
        </w:tc>
        <w:tc>
          <w:tcPr>
            <w:tcW w:w="1403" w:type="dxa"/>
            <w:shd w:val="clear" w:color="auto" w:fill="auto"/>
          </w:tcPr>
          <w:p w14:paraId="5EAC086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08CBA38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4D1D6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346EBEF5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7C43AE67" w14:textId="77777777" w:rsidTr="00D00D07">
        <w:tc>
          <w:tcPr>
            <w:tcW w:w="1949" w:type="dxa"/>
            <w:shd w:val="clear" w:color="auto" w:fill="auto"/>
            <w:vAlign w:val="center"/>
          </w:tcPr>
          <w:p w14:paraId="046C094E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Fallowfield</w:t>
            </w:r>
          </w:p>
        </w:tc>
        <w:tc>
          <w:tcPr>
            <w:tcW w:w="1403" w:type="dxa"/>
            <w:shd w:val="clear" w:color="auto" w:fill="auto"/>
          </w:tcPr>
          <w:p w14:paraId="3FAD976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0197233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2FB18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5.1)</w:t>
            </w:r>
          </w:p>
        </w:tc>
        <w:tc>
          <w:tcPr>
            <w:tcW w:w="1944" w:type="dxa"/>
            <w:vAlign w:val="center"/>
          </w:tcPr>
          <w:p w14:paraId="26BB58A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2.1)</w:t>
            </w:r>
          </w:p>
        </w:tc>
      </w:tr>
      <w:tr w:rsidR="006C4DA4" w:rsidRPr="00774A50" w14:paraId="0753F21F" w14:textId="77777777" w:rsidTr="00D00D07">
        <w:tc>
          <w:tcPr>
            <w:tcW w:w="1949" w:type="dxa"/>
            <w:shd w:val="clear" w:color="auto" w:fill="auto"/>
            <w:vAlign w:val="center"/>
          </w:tcPr>
          <w:p w14:paraId="4B86976C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Fulda</w:t>
            </w:r>
          </w:p>
        </w:tc>
        <w:tc>
          <w:tcPr>
            <w:tcW w:w="1403" w:type="dxa"/>
            <w:shd w:val="clear" w:color="auto" w:fill="auto"/>
          </w:tcPr>
          <w:p w14:paraId="056BDEF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1656075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65863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3ADB3A2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16063B5D" w14:textId="77777777" w:rsidTr="00D00D07">
        <w:tc>
          <w:tcPr>
            <w:tcW w:w="1949" w:type="dxa"/>
            <w:shd w:val="clear" w:color="auto" w:fill="auto"/>
            <w:vAlign w:val="center"/>
          </w:tcPr>
          <w:p w14:paraId="3A7C48F5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Fyris</w:t>
            </w:r>
          </w:p>
        </w:tc>
        <w:tc>
          <w:tcPr>
            <w:tcW w:w="1403" w:type="dxa"/>
            <w:shd w:val="clear" w:color="auto" w:fill="auto"/>
          </w:tcPr>
          <w:p w14:paraId="4D07B39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3B81D13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43321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72E6A99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78089E99" w14:textId="77777777" w:rsidTr="00D00D07">
        <w:tc>
          <w:tcPr>
            <w:tcW w:w="1949" w:type="dxa"/>
            <w:shd w:val="clear" w:color="auto" w:fill="auto"/>
            <w:vAlign w:val="center"/>
          </w:tcPr>
          <w:p w14:paraId="08202958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Garba</w:t>
            </w:r>
          </w:p>
        </w:tc>
        <w:tc>
          <w:tcPr>
            <w:tcW w:w="1403" w:type="dxa"/>
            <w:shd w:val="clear" w:color="auto" w:fill="auto"/>
          </w:tcPr>
          <w:p w14:paraId="54DEBE2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0032C0C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1B6D5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553F4A0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04FA5AFC" w14:textId="77777777" w:rsidTr="00D00D07">
        <w:tc>
          <w:tcPr>
            <w:tcW w:w="1949" w:type="dxa"/>
            <w:shd w:val="clear" w:color="auto" w:fill="auto"/>
            <w:vAlign w:val="center"/>
          </w:tcPr>
          <w:p w14:paraId="7DB95787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Gombe</w:t>
            </w:r>
          </w:p>
        </w:tc>
        <w:tc>
          <w:tcPr>
            <w:tcW w:w="1403" w:type="dxa"/>
            <w:shd w:val="clear" w:color="auto" w:fill="auto"/>
          </w:tcPr>
          <w:p w14:paraId="4A5FD14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58ED492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1CDA6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47F45F5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1D56D1C0" w14:textId="77777777" w:rsidTr="00D00D07">
        <w:tc>
          <w:tcPr>
            <w:tcW w:w="1949" w:type="dxa"/>
            <w:shd w:val="clear" w:color="auto" w:fill="auto"/>
            <w:vAlign w:val="center"/>
          </w:tcPr>
          <w:p w14:paraId="138128E0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Guerin</w:t>
            </w:r>
          </w:p>
        </w:tc>
        <w:tc>
          <w:tcPr>
            <w:tcW w:w="1403" w:type="dxa"/>
            <w:shd w:val="clear" w:color="auto" w:fill="auto"/>
          </w:tcPr>
          <w:p w14:paraId="5D09DD1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5E745CC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19185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  <w:vAlign w:val="center"/>
          </w:tcPr>
          <w:p w14:paraId="2AC687D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0511B0AA" w14:textId="77777777" w:rsidTr="00D00D07">
        <w:tc>
          <w:tcPr>
            <w:tcW w:w="1949" w:type="dxa"/>
            <w:shd w:val="clear" w:color="auto" w:fill="auto"/>
            <w:vAlign w:val="center"/>
          </w:tcPr>
          <w:p w14:paraId="26B96986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Haifa</w:t>
            </w:r>
          </w:p>
        </w:tc>
        <w:tc>
          <w:tcPr>
            <w:tcW w:w="1403" w:type="dxa"/>
            <w:shd w:val="clear" w:color="auto" w:fill="auto"/>
          </w:tcPr>
          <w:p w14:paraId="32120B0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793ED59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9553A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4DB71E4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65F9E1B7" w14:textId="77777777" w:rsidTr="00D00D07">
        <w:tc>
          <w:tcPr>
            <w:tcW w:w="1949" w:type="dxa"/>
            <w:shd w:val="clear" w:color="auto" w:fill="auto"/>
            <w:vAlign w:val="center"/>
          </w:tcPr>
          <w:p w14:paraId="12B30A94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Halle</w:t>
            </w:r>
          </w:p>
        </w:tc>
        <w:tc>
          <w:tcPr>
            <w:tcW w:w="1403" w:type="dxa"/>
            <w:shd w:val="clear" w:color="auto" w:fill="auto"/>
          </w:tcPr>
          <w:p w14:paraId="79A998A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7A52CE3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BDAB4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6860D5E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7FFB15F1" w14:textId="77777777" w:rsidTr="00D00D07">
        <w:tc>
          <w:tcPr>
            <w:tcW w:w="1949" w:type="dxa"/>
            <w:shd w:val="clear" w:color="auto" w:fill="auto"/>
            <w:vAlign w:val="center"/>
          </w:tcPr>
          <w:p w14:paraId="3E552689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Hato</w:t>
            </w:r>
          </w:p>
        </w:tc>
        <w:tc>
          <w:tcPr>
            <w:tcW w:w="1403" w:type="dxa"/>
            <w:shd w:val="clear" w:color="auto" w:fill="auto"/>
          </w:tcPr>
          <w:p w14:paraId="63B435A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137C1AD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F9B8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269D6A13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013BE6B1" w14:textId="77777777" w:rsidTr="00D00D07">
        <w:tc>
          <w:tcPr>
            <w:tcW w:w="1949" w:type="dxa"/>
            <w:shd w:val="clear" w:color="auto" w:fill="auto"/>
            <w:vAlign w:val="center"/>
          </w:tcPr>
          <w:p w14:paraId="5E85C3D9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Hoboken</w:t>
            </w:r>
          </w:p>
        </w:tc>
        <w:tc>
          <w:tcPr>
            <w:tcW w:w="1403" w:type="dxa"/>
            <w:shd w:val="clear" w:color="auto" w:fill="auto"/>
          </w:tcPr>
          <w:p w14:paraId="4CB73B1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2C61CFD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6F750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31EA368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13802A42" w14:textId="77777777" w:rsidTr="00D00D07">
        <w:tc>
          <w:tcPr>
            <w:tcW w:w="1949" w:type="dxa"/>
            <w:shd w:val="clear" w:color="auto" w:fill="auto"/>
            <w:vAlign w:val="center"/>
          </w:tcPr>
          <w:p w14:paraId="720DC680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Hohentwiel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1585112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2CF0569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1B36D2F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</w:tcPr>
          <w:p w14:paraId="214948F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628C2F68" w14:textId="77777777" w:rsidTr="00D00D07">
        <w:tc>
          <w:tcPr>
            <w:tcW w:w="1949" w:type="dxa"/>
            <w:shd w:val="clear" w:color="auto" w:fill="auto"/>
            <w:vAlign w:val="center"/>
          </w:tcPr>
          <w:p w14:paraId="36E1DE40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II</w:t>
            </w:r>
          </w:p>
        </w:tc>
        <w:tc>
          <w:tcPr>
            <w:tcW w:w="1403" w:type="dxa"/>
            <w:shd w:val="clear" w:color="auto" w:fill="auto"/>
          </w:tcPr>
          <w:p w14:paraId="1218008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4 (5.4)</w:t>
            </w:r>
          </w:p>
        </w:tc>
        <w:tc>
          <w:tcPr>
            <w:tcW w:w="2217" w:type="dxa"/>
            <w:shd w:val="clear" w:color="auto" w:fill="auto"/>
          </w:tcPr>
          <w:p w14:paraId="3DD965F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3.6)</w:t>
            </w:r>
          </w:p>
        </w:tc>
        <w:tc>
          <w:tcPr>
            <w:tcW w:w="1276" w:type="dxa"/>
            <w:shd w:val="clear" w:color="auto" w:fill="auto"/>
          </w:tcPr>
          <w:p w14:paraId="582927D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</w:tcPr>
          <w:p w14:paraId="3DEA5A0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6 (4.3)</w:t>
            </w:r>
          </w:p>
        </w:tc>
      </w:tr>
      <w:tr w:rsidR="006C4DA4" w:rsidRPr="00774A50" w14:paraId="35B7F16C" w14:textId="77777777" w:rsidTr="00D00D07">
        <w:tc>
          <w:tcPr>
            <w:tcW w:w="1949" w:type="dxa"/>
            <w:shd w:val="clear" w:color="auto" w:fill="auto"/>
            <w:vAlign w:val="center"/>
          </w:tcPr>
          <w:p w14:paraId="37038E76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IIIa</w:t>
            </w:r>
          </w:p>
        </w:tc>
        <w:tc>
          <w:tcPr>
            <w:tcW w:w="1403" w:type="dxa"/>
            <w:shd w:val="clear" w:color="auto" w:fill="auto"/>
          </w:tcPr>
          <w:p w14:paraId="1E7D0B0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3E1BD97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7180B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1664D7D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016AE1DF" w14:textId="77777777" w:rsidTr="00D00D07">
        <w:tc>
          <w:tcPr>
            <w:tcW w:w="1949" w:type="dxa"/>
            <w:shd w:val="clear" w:color="auto" w:fill="auto"/>
            <w:vAlign w:val="center"/>
          </w:tcPr>
          <w:p w14:paraId="6CB5922D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Infantis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0CB5AF4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4.1)</w:t>
            </w:r>
          </w:p>
        </w:tc>
        <w:tc>
          <w:tcPr>
            <w:tcW w:w="2217" w:type="dxa"/>
            <w:shd w:val="clear" w:color="auto" w:fill="auto"/>
          </w:tcPr>
          <w:p w14:paraId="3112E6A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10.7)</w:t>
            </w:r>
          </w:p>
        </w:tc>
        <w:tc>
          <w:tcPr>
            <w:tcW w:w="1276" w:type="dxa"/>
            <w:shd w:val="clear" w:color="auto" w:fill="auto"/>
          </w:tcPr>
          <w:p w14:paraId="3D26772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</w:tcPr>
          <w:p w14:paraId="07B68DC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6 (4.3)</w:t>
            </w:r>
          </w:p>
        </w:tc>
      </w:tr>
      <w:tr w:rsidR="006C4DA4" w:rsidRPr="00774A50" w14:paraId="2855D085" w14:textId="77777777" w:rsidTr="00D00D07">
        <w:tc>
          <w:tcPr>
            <w:tcW w:w="1949" w:type="dxa"/>
            <w:shd w:val="clear" w:color="auto" w:fill="auto"/>
            <w:vAlign w:val="center"/>
          </w:tcPr>
          <w:p w14:paraId="7C67C6CE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Jukestown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3442BFC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7FC40CB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29612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11814C3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2671B2EA" w14:textId="77777777" w:rsidTr="00D00D07">
        <w:tc>
          <w:tcPr>
            <w:tcW w:w="1949" w:type="dxa"/>
            <w:shd w:val="clear" w:color="auto" w:fill="auto"/>
            <w:vAlign w:val="center"/>
          </w:tcPr>
          <w:p w14:paraId="7F2D3F6D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Kentucky</w:t>
            </w:r>
          </w:p>
        </w:tc>
        <w:tc>
          <w:tcPr>
            <w:tcW w:w="1403" w:type="dxa"/>
            <w:shd w:val="clear" w:color="auto" w:fill="auto"/>
          </w:tcPr>
          <w:p w14:paraId="05E732E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1197CC5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3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87D17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007BBF9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1.4)</w:t>
            </w:r>
          </w:p>
        </w:tc>
      </w:tr>
      <w:tr w:rsidR="006C4DA4" w:rsidRPr="00774A50" w14:paraId="2C12CDE4" w14:textId="77777777" w:rsidTr="00D00D07">
        <w:tc>
          <w:tcPr>
            <w:tcW w:w="1949" w:type="dxa"/>
            <w:shd w:val="clear" w:color="auto" w:fill="auto"/>
            <w:vAlign w:val="center"/>
          </w:tcPr>
          <w:p w14:paraId="72E9712E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Kibusi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00A7E39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43D1F87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36797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69DF06B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507CAC8E" w14:textId="77777777" w:rsidTr="00D00D07">
        <w:tc>
          <w:tcPr>
            <w:tcW w:w="1949" w:type="dxa"/>
            <w:shd w:val="clear" w:color="auto" w:fill="auto"/>
            <w:vAlign w:val="center"/>
          </w:tcPr>
          <w:p w14:paraId="68716B02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Langeveld</w:t>
            </w:r>
          </w:p>
        </w:tc>
        <w:tc>
          <w:tcPr>
            <w:tcW w:w="1403" w:type="dxa"/>
            <w:shd w:val="clear" w:color="auto" w:fill="auto"/>
          </w:tcPr>
          <w:p w14:paraId="62231AF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77CF785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494573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2EFA398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61E31324" w14:textId="77777777" w:rsidTr="00D00D07">
        <w:tc>
          <w:tcPr>
            <w:tcW w:w="1949" w:type="dxa"/>
            <w:shd w:val="clear" w:color="auto" w:fill="auto"/>
            <w:vAlign w:val="center"/>
          </w:tcPr>
          <w:p w14:paraId="59F4A13F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Ligeo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18DAC9A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1C77B8E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FC711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6A8A978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419BCE49" w14:textId="77777777" w:rsidTr="00D00D07">
        <w:tc>
          <w:tcPr>
            <w:tcW w:w="1949" w:type="dxa"/>
            <w:shd w:val="clear" w:color="auto" w:fill="auto"/>
            <w:vAlign w:val="center"/>
          </w:tcPr>
          <w:p w14:paraId="5F623FC4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Livingstone</w:t>
            </w:r>
          </w:p>
        </w:tc>
        <w:tc>
          <w:tcPr>
            <w:tcW w:w="1403" w:type="dxa"/>
            <w:shd w:val="clear" w:color="auto" w:fill="auto"/>
          </w:tcPr>
          <w:p w14:paraId="57352D6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2E1C85A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40A726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26590ED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151AE5C7" w14:textId="77777777" w:rsidTr="00D00D07">
        <w:tc>
          <w:tcPr>
            <w:tcW w:w="1949" w:type="dxa"/>
            <w:shd w:val="clear" w:color="auto" w:fill="auto"/>
            <w:vAlign w:val="center"/>
          </w:tcPr>
          <w:p w14:paraId="1145A17C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Matopeni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3750D92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33A7957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3F1DF07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  <w:vAlign w:val="center"/>
          </w:tcPr>
          <w:p w14:paraId="7A9DDC5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30C5DB50" w14:textId="77777777" w:rsidTr="00D00D07">
        <w:tc>
          <w:tcPr>
            <w:tcW w:w="1949" w:type="dxa"/>
            <w:shd w:val="clear" w:color="auto" w:fill="auto"/>
            <w:vAlign w:val="center"/>
          </w:tcPr>
          <w:p w14:paraId="43EDB39F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Messina</w:t>
            </w:r>
          </w:p>
        </w:tc>
        <w:tc>
          <w:tcPr>
            <w:tcW w:w="1403" w:type="dxa"/>
            <w:shd w:val="clear" w:color="auto" w:fill="auto"/>
          </w:tcPr>
          <w:p w14:paraId="1110BAA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49D61F2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36758CE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  <w:vAlign w:val="center"/>
          </w:tcPr>
          <w:p w14:paraId="56AC730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709AB57F" w14:textId="77777777" w:rsidTr="00D00D07">
        <w:tc>
          <w:tcPr>
            <w:tcW w:w="1949" w:type="dxa"/>
            <w:shd w:val="clear" w:color="auto" w:fill="auto"/>
            <w:vAlign w:val="center"/>
          </w:tcPr>
          <w:p w14:paraId="317B6AFF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Montevideo</w:t>
            </w:r>
          </w:p>
        </w:tc>
        <w:tc>
          <w:tcPr>
            <w:tcW w:w="1403" w:type="dxa"/>
            <w:shd w:val="clear" w:color="auto" w:fill="auto"/>
          </w:tcPr>
          <w:p w14:paraId="66C497C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1F003AD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7.1)</w:t>
            </w:r>
          </w:p>
        </w:tc>
        <w:tc>
          <w:tcPr>
            <w:tcW w:w="1276" w:type="dxa"/>
            <w:shd w:val="clear" w:color="auto" w:fill="auto"/>
          </w:tcPr>
          <w:p w14:paraId="66DCFEE6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472BA66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1.4)</w:t>
            </w:r>
          </w:p>
        </w:tc>
      </w:tr>
      <w:tr w:rsidR="006C4DA4" w:rsidRPr="00774A50" w14:paraId="31E803E2" w14:textId="77777777" w:rsidTr="00D00D07">
        <w:tc>
          <w:tcPr>
            <w:tcW w:w="1949" w:type="dxa"/>
            <w:shd w:val="clear" w:color="auto" w:fill="auto"/>
            <w:vAlign w:val="center"/>
          </w:tcPr>
          <w:p w14:paraId="7A31B64E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Namibia</w:t>
            </w:r>
          </w:p>
        </w:tc>
        <w:tc>
          <w:tcPr>
            <w:tcW w:w="1403" w:type="dxa"/>
            <w:shd w:val="clear" w:color="auto" w:fill="auto"/>
          </w:tcPr>
          <w:p w14:paraId="602BC133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099FACE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B8D88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4758BA1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0DC5A891" w14:textId="77777777" w:rsidTr="00D00D07">
        <w:tc>
          <w:tcPr>
            <w:tcW w:w="1949" w:type="dxa"/>
            <w:shd w:val="clear" w:color="auto" w:fill="auto"/>
            <w:vAlign w:val="center"/>
          </w:tcPr>
          <w:p w14:paraId="2CE9D4C9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Neukoelln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2194FB23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4.1)</w:t>
            </w:r>
          </w:p>
        </w:tc>
        <w:tc>
          <w:tcPr>
            <w:tcW w:w="2217" w:type="dxa"/>
            <w:shd w:val="clear" w:color="auto" w:fill="auto"/>
            <w:vAlign w:val="center"/>
          </w:tcPr>
          <w:p w14:paraId="6B73389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7.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4DFE2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5.1)</w:t>
            </w:r>
          </w:p>
        </w:tc>
        <w:tc>
          <w:tcPr>
            <w:tcW w:w="1944" w:type="dxa"/>
            <w:vAlign w:val="center"/>
          </w:tcPr>
          <w:p w14:paraId="511AD76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7 (5.0)</w:t>
            </w:r>
          </w:p>
        </w:tc>
      </w:tr>
      <w:tr w:rsidR="006C4DA4" w:rsidRPr="00774A50" w14:paraId="05E62FC8" w14:textId="77777777" w:rsidTr="00D00D07">
        <w:tc>
          <w:tcPr>
            <w:tcW w:w="1949" w:type="dxa"/>
            <w:shd w:val="clear" w:color="auto" w:fill="auto"/>
            <w:vAlign w:val="center"/>
          </w:tcPr>
          <w:p w14:paraId="72E06D9B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Newlands</w:t>
            </w:r>
          </w:p>
        </w:tc>
        <w:tc>
          <w:tcPr>
            <w:tcW w:w="1403" w:type="dxa"/>
            <w:shd w:val="clear" w:color="auto" w:fill="auto"/>
          </w:tcPr>
          <w:p w14:paraId="26D9D696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0E09F4F6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074B3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45DE8D7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00080FB7" w14:textId="77777777" w:rsidTr="00D00D07">
        <w:tc>
          <w:tcPr>
            <w:tcW w:w="1949" w:type="dxa"/>
            <w:shd w:val="clear" w:color="auto" w:fill="auto"/>
            <w:vAlign w:val="center"/>
          </w:tcPr>
          <w:p w14:paraId="6AC3B072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Nottingham</w:t>
            </w:r>
          </w:p>
        </w:tc>
        <w:tc>
          <w:tcPr>
            <w:tcW w:w="1403" w:type="dxa"/>
            <w:shd w:val="clear" w:color="auto" w:fill="auto"/>
          </w:tcPr>
          <w:p w14:paraId="7054E65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0416A60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73EB1F9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  <w:vAlign w:val="center"/>
          </w:tcPr>
          <w:p w14:paraId="1E28030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01A461A8" w14:textId="77777777" w:rsidTr="00D00D07">
        <w:tc>
          <w:tcPr>
            <w:tcW w:w="1949" w:type="dxa"/>
            <w:shd w:val="clear" w:color="auto" w:fill="auto"/>
            <w:vAlign w:val="center"/>
          </w:tcPr>
          <w:p w14:paraId="504F847F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Ohlstedt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159ACBA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6E8308F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FC33B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6D58C5A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5699F409" w14:textId="77777777" w:rsidTr="00D00D07">
        <w:tc>
          <w:tcPr>
            <w:tcW w:w="1949" w:type="dxa"/>
            <w:shd w:val="clear" w:color="auto" w:fill="auto"/>
            <w:vAlign w:val="center"/>
          </w:tcPr>
          <w:p w14:paraId="1A431B69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Orion</w:t>
            </w:r>
          </w:p>
        </w:tc>
        <w:tc>
          <w:tcPr>
            <w:tcW w:w="1403" w:type="dxa"/>
            <w:shd w:val="clear" w:color="auto" w:fill="auto"/>
          </w:tcPr>
          <w:p w14:paraId="1B7F5986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7F9A288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5810D59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  <w:vAlign w:val="center"/>
          </w:tcPr>
          <w:p w14:paraId="18DFA3C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691A4A19" w14:textId="77777777" w:rsidTr="00D00D07">
        <w:tc>
          <w:tcPr>
            <w:tcW w:w="1949" w:type="dxa"/>
            <w:shd w:val="clear" w:color="auto" w:fill="auto"/>
            <w:vAlign w:val="center"/>
          </w:tcPr>
          <w:p w14:paraId="6B33DDB3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Oskarshamn</w:t>
            </w:r>
          </w:p>
        </w:tc>
        <w:tc>
          <w:tcPr>
            <w:tcW w:w="1403" w:type="dxa"/>
            <w:shd w:val="clear" w:color="auto" w:fill="auto"/>
          </w:tcPr>
          <w:p w14:paraId="3FCD137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2.7)</w:t>
            </w:r>
          </w:p>
        </w:tc>
        <w:tc>
          <w:tcPr>
            <w:tcW w:w="2217" w:type="dxa"/>
            <w:shd w:val="clear" w:color="auto" w:fill="auto"/>
          </w:tcPr>
          <w:p w14:paraId="39708463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2C93A0B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368A0CD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1.4)</w:t>
            </w:r>
          </w:p>
        </w:tc>
      </w:tr>
      <w:tr w:rsidR="006C4DA4" w:rsidRPr="00774A50" w14:paraId="06D7CB46" w14:textId="77777777" w:rsidTr="00D00D07">
        <w:tc>
          <w:tcPr>
            <w:tcW w:w="1949" w:type="dxa"/>
            <w:shd w:val="clear" w:color="auto" w:fill="auto"/>
            <w:vAlign w:val="center"/>
          </w:tcPr>
          <w:p w14:paraId="30998650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Othmarschen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CC26DC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19F92B8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08A10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  <w:vAlign w:val="center"/>
          </w:tcPr>
          <w:p w14:paraId="71167D7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1.4)</w:t>
            </w:r>
          </w:p>
        </w:tc>
      </w:tr>
      <w:tr w:rsidR="006C4DA4" w:rsidRPr="00774A50" w14:paraId="068D2980" w14:textId="77777777" w:rsidTr="00D00D07">
        <w:tc>
          <w:tcPr>
            <w:tcW w:w="1949" w:type="dxa"/>
            <w:shd w:val="clear" w:color="auto" w:fill="auto"/>
            <w:vAlign w:val="center"/>
          </w:tcPr>
          <w:p w14:paraId="1F9DE0EC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Papuana</w:t>
            </w:r>
            <w:proofErr w:type="spellEnd"/>
          </w:p>
        </w:tc>
        <w:tc>
          <w:tcPr>
            <w:tcW w:w="1403" w:type="dxa"/>
            <w:shd w:val="clear" w:color="auto" w:fill="auto"/>
            <w:vAlign w:val="center"/>
          </w:tcPr>
          <w:p w14:paraId="06CA82D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220977E6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4 (1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49829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7.7)</w:t>
            </w:r>
          </w:p>
        </w:tc>
        <w:tc>
          <w:tcPr>
            <w:tcW w:w="1944" w:type="dxa"/>
            <w:vAlign w:val="center"/>
          </w:tcPr>
          <w:p w14:paraId="7F23414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7 (5.0)</w:t>
            </w:r>
          </w:p>
        </w:tc>
      </w:tr>
      <w:tr w:rsidR="006C4DA4" w:rsidRPr="00774A50" w14:paraId="34B9D6A6" w14:textId="77777777" w:rsidTr="00D00D07">
        <w:tc>
          <w:tcPr>
            <w:tcW w:w="1949" w:type="dxa"/>
            <w:shd w:val="clear" w:color="auto" w:fill="auto"/>
            <w:vAlign w:val="center"/>
          </w:tcPr>
          <w:p w14:paraId="707DD728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Paratyphi</w:t>
            </w:r>
            <w:proofErr w:type="spellEnd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 xml:space="preserve"> B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26B41A8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666BB1B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6 (21.4)</w:t>
            </w:r>
          </w:p>
        </w:tc>
        <w:tc>
          <w:tcPr>
            <w:tcW w:w="1276" w:type="dxa"/>
            <w:shd w:val="clear" w:color="auto" w:fill="auto"/>
          </w:tcPr>
          <w:p w14:paraId="4C8CDA05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5.1)</w:t>
            </w:r>
          </w:p>
        </w:tc>
        <w:tc>
          <w:tcPr>
            <w:tcW w:w="1944" w:type="dxa"/>
          </w:tcPr>
          <w:p w14:paraId="5294E24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9 (6.4)</w:t>
            </w:r>
          </w:p>
        </w:tc>
      </w:tr>
      <w:tr w:rsidR="006C4DA4" w:rsidRPr="00774A50" w14:paraId="537BB8F7" w14:textId="77777777" w:rsidTr="00D00D07">
        <w:tc>
          <w:tcPr>
            <w:tcW w:w="1949" w:type="dxa"/>
            <w:shd w:val="clear" w:color="auto" w:fill="auto"/>
            <w:vAlign w:val="center"/>
          </w:tcPr>
          <w:p w14:paraId="586C66C2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Plumaugat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51AF131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447D3C4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3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7ECD4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02961A4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1.4)</w:t>
            </w:r>
          </w:p>
        </w:tc>
      </w:tr>
      <w:tr w:rsidR="006C4DA4" w:rsidRPr="00774A50" w14:paraId="1E613460" w14:textId="77777777" w:rsidTr="00D00D07">
        <w:tc>
          <w:tcPr>
            <w:tcW w:w="1949" w:type="dxa"/>
            <w:shd w:val="clear" w:color="auto" w:fill="auto"/>
            <w:vAlign w:val="center"/>
          </w:tcPr>
          <w:p w14:paraId="4C73B007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Poona</w:t>
            </w:r>
          </w:p>
        </w:tc>
        <w:tc>
          <w:tcPr>
            <w:tcW w:w="1403" w:type="dxa"/>
            <w:shd w:val="clear" w:color="auto" w:fill="auto"/>
          </w:tcPr>
          <w:p w14:paraId="0D34D44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shd w:val="clear" w:color="auto" w:fill="auto"/>
          </w:tcPr>
          <w:p w14:paraId="3EC0C2E5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01A4E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7.7)</w:t>
            </w:r>
          </w:p>
        </w:tc>
        <w:tc>
          <w:tcPr>
            <w:tcW w:w="1944" w:type="dxa"/>
            <w:vAlign w:val="center"/>
          </w:tcPr>
          <w:p w14:paraId="4E1F35D6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2.1)</w:t>
            </w:r>
          </w:p>
        </w:tc>
      </w:tr>
      <w:tr w:rsidR="006C4DA4" w:rsidRPr="00774A50" w14:paraId="7D6082DB" w14:textId="77777777" w:rsidTr="00D00D07">
        <w:tc>
          <w:tcPr>
            <w:tcW w:w="1949" w:type="dxa"/>
            <w:shd w:val="clear" w:color="auto" w:fill="auto"/>
            <w:vAlign w:val="center"/>
          </w:tcPr>
          <w:p w14:paraId="1223145B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Rissen</w:t>
            </w:r>
          </w:p>
        </w:tc>
        <w:tc>
          <w:tcPr>
            <w:tcW w:w="1403" w:type="dxa"/>
            <w:shd w:val="clear" w:color="auto" w:fill="auto"/>
          </w:tcPr>
          <w:p w14:paraId="66D0937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6AB7179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1125B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65E0D53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47F2C3B2" w14:textId="77777777" w:rsidTr="00D00D07">
        <w:tc>
          <w:tcPr>
            <w:tcW w:w="1949" w:type="dxa"/>
            <w:shd w:val="clear" w:color="auto" w:fill="auto"/>
            <w:vAlign w:val="center"/>
          </w:tcPr>
          <w:p w14:paraId="7A8910A1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Saintpaul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774FE11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2.7)</w:t>
            </w:r>
          </w:p>
        </w:tc>
        <w:tc>
          <w:tcPr>
            <w:tcW w:w="2217" w:type="dxa"/>
            <w:shd w:val="clear" w:color="auto" w:fill="auto"/>
          </w:tcPr>
          <w:p w14:paraId="4E7BA2F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4 (14.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270B8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5.1)</w:t>
            </w:r>
          </w:p>
        </w:tc>
        <w:tc>
          <w:tcPr>
            <w:tcW w:w="1944" w:type="dxa"/>
            <w:vAlign w:val="center"/>
          </w:tcPr>
          <w:p w14:paraId="0CF256A6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8 (5.7)</w:t>
            </w:r>
          </w:p>
        </w:tc>
      </w:tr>
      <w:tr w:rsidR="006C4DA4" w:rsidRPr="00774A50" w14:paraId="76A6E7BC" w14:textId="77777777" w:rsidTr="00D00D07">
        <w:tc>
          <w:tcPr>
            <w:tcW w:w="1949" w:type="dxa"/>
            <w:shd w:val="clear" w:color="auto" w:fill="auto"/>
            <w:vAlign w:val="center"/>
          </w:tcPr>
          <w:p w14:paraId="474A4FA4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Sandiego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8DE277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4D9CAE63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DAE19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  <w:vAlign w:val="center"/>
          </w:tcPr>
          <w:p w14:paraId="7E0DE8B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1.4)</w:t>
            </w:r>
          </w:p>
        </w:tc>
      </w:tr>
      <w:tr w:rsidR="006C4DA4" w:rsidRPr="00774A50" w14:paraId="4C3A40C7" w14:textId="77777777" w:rsidTr="00D00D07">
        <w:tc>
          <w:tcPr>
            <w:tcW w:w="1949" w:type="dxa"/>
            <w:shd w:val="clear" w:color="auto" w:fill="auto"/>
            <w:vAlign w:val="center"/>
          </w:tcPr>
          <w:p w14:paraId="7C151D57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Schwabach</w:t>
            </w:r>
          </w:p>
        </w:tc>
        <w:tc>
          <w:tcPr>
            <w:tcW w:w="1403" w:type="dxa"/>
            <w:shd w:val="clear" w:color="auto" w:fill="auto"/>
          </w:tcPr>
          <w:p w14:paraId="5113912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76B4A3C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FC6AA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10955713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09A58EF9" w14:textId="77777777" w:rsidTr="00D00D07">
        <w:tc>
          <w:tcPr>
            <w:tcW w:w="1949" w:type="dxa"/>
            <w:shd w:val="clear" w:color="auto" w:fill="auto"/>
            <w:vAlign w:val="center"/>
          </w:tcPr>
          <w:p w14:paraId="71D3FA11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Schwarzengrund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6C2D4DF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2114FD3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43AE0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68791EF5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3BDCD513" w14:textId="77777777" w:rsidTr="00D00D07">
        <w:tc>
          <w:tcPr>
            <w:tcW w:w="1949" w:type="dxa"/>
            <w:shd w:val="clear" w:color="auto" w:fill="auto"/>
            <w:vAlign w:val="center"/>
          </w:tcPr>
          <w:p w14:paraId="2F6AA480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Shomolu</w:t>
            </w:r>
          </w:p>
        </w:tc>
        <w:tc>
          <w:tcPr>
            <w:tcW w:w="1403" w:type="dxa"/>
            <w:shd w:val="clear" w:color="auto" w:fill="auto"/>
          </w:tcPr>
          <w:p w14:paraId="29358543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05462F1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8A21D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7E41C2D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4A4E3809" w14:textId="77777777" w:rsidTr="00D00D07">
        <w:tc>
          <w:tcPr>
            <w:tcW w:w="1949" w:type="dxa"/>
            <w:shd w:val="clear" w:color="auto" w:fill="auto"/>
            <w:vAlign w:val="center"/>
          </w:tcPr>
          <w:p w14:paraId="21E71671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Singapore</w:t>
            </w:r>
          </w:p>
        </w:tc>
        <w:tc>
          <w:tcPr>
            <w:tcW w:w="1403" w:type="dxa"/>
            <w:shd w:val="clear" w:color="auto" w:fill="auto"/>
          </w:tcPr>
          <w:p w14:paraId="3954AD0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2.7)</w:t>
            </w:r>
          </w:p>
        </w:tc>
        <w:tc>
          <w:tcPr>
            <w:tcW w:w="2217" w:type="dxa"/>
            <w:shd w:val="clear" w:color="auto" w:fill="auto"/>
          </w:tcPr>
          <w:p w14:paraId="007F371F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72559D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5C4B281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1.4)</w:t>
            </w:r>
          </w:p>
        </w:tc>
      </w:tr>
      <w:tr w:rsidR="006C4DA4" w:rsidRPr="00774A50" w14:paraId="1DAB4146" w14:textId="77777777" w:rsidTr="00D00D07">
        <w:tc>
          <w:tcPr>
            <w:tcW w:w="1949" w:type="dxa"/>
            <w:shd w:val="clear" w:color="auto" w:fill="auto"/>
            <w:vAlign w:val="center"/>
          </w:tcPr>
          <w:p w14:paraId="35C89779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Stanley</w:t>
            </w:r>
          </w:p>
        </w:tc>
        <w:tc>
          <w:tcPr>
            <w:tcW w:w="1403" w:type="dxa"/>
            <w:shd w:val="clear" w:color="auto" w:fill="auto"/>
          </w:tcPr>
          <w:p w14:paraId="6B67CD8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2.7)</w:t>
            </w:r>
          </w:p>
        </w:tc>
        <w:tc>
          <w:tcPr>
            <w:tcW w:w="2217" w:type="dxa"/>
            <w:shd w:val="clear" w:color="auto" w:fill="auto"/>
          </w:tcPr>
          <w:p w14:paraId="0843B1D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</w:tcPr>
          <w:p w14:paraId="280984C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2 (5.1)</w:t>
            </w:r>
          </w:p>
        </w:tc>
        <w:tc>
          <w:tcPr>
            <w:tcW w:w="1944" w:type="dxa"/>
            <w:vAlign w:val="center"/>
          </w:tcPr>
          <w:p w14:paraId="1036B43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4 (2.8)</w:t>
            </w:r>
          </w:p>
        </w:tc>
      </w:tr>
      <w:tr w:rsidR="006C4DA4" w:rsidRPr="00774A50" w14:paraId="0C1B9737" w14:textId="77777777" w:rsidTr="00D00D07">
        <w:tc>
          <w:tcPr>
            <w:tcW w:w="1949" w:type="dxa"/>
            <w:shd w:val="clear" w:color="auto" w:fill="auto"/>
            <w:vAlign w:val="center"/>
          </w:tcPr>
          <w:p w14:paraId="4DF3D7DF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Sylvania</w:t>
            </w:r>
          </w:p>
        </w:tc>
        <w:tc>
          <w:tcPr>
            <w:tcW w:w="1403" w:type="dxa"/>
            <w:shd w:val="clear" w:color="auto" w:fill="auto"/>
          </w:tcPr>
          <w:p w14:paraId="1EAD5DC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7BF2837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AB2C1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3EC7A54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449D7A00" w14:textId="77777777" w:rsidTr="00D00D07">
        <w:tc>
          <w:tcPr>
            <w:tcW w:w="1949" w:type="dxa"/>
            <w:shd w:val="clear" w:color="auto" w:fill="auto"/>
            <w:vAlign w:val="center"/>
          </w:tcPr>
          <w:p w14:paraId="1984E257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Tallahassee</w:t>
            </w:r>
          </w:p>
        </w:tc>
        <w:tc>
          <w:tcPr>
            <w:tcW w:w="1403" w:type="dxa"/>
            <w:shd w:val="clear" w:color="auto" w:fill="auto"/>
          </w:tcPr>
          <w:p w14:paraId="19EBD06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4.1)</w:t>
            </w:r>
          </w:p>
        </w:tc>
        <w:tc>
          <w:tcPr>
            <w:tcW w:w="2217" w:type="dxa"/>
            <w:shd w:val="clear" w:color="auto" w:fill="auto"/>
          </w:tcPr>
          <w:p w14:paraId="06A73DD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FB1D1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3497F4F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2.1)</w:t>
            </w:r>
          </w:p>
        </w:tc>
      </w:tr>
      <w:tr w:rsidR="006C4DA4" w:rsidRPr="00774A50" w14:paraId="7597F832" w14:textId="77777777" w:rsidTr="00D00D07">
        <w:tc>
          <w:tcPr>
            <w:tcW w:w="1949" w:type="dxa"/>
            <w:shd w:val="clear" w:color="auto" w:fill="auto"/>
            <w:vAlign w:val="center"/>
          </w:tcPr>
          <w:p w14:paraId="685E3CC5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Tomelilla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024E4B8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10B52EF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D7DCA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2137D2A0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61C10642" w14:textId="77777777" w:rsidTr="00D00D07">
        <w:tc>
          <w:tcPr>
            <w:tcW w:w="1949" w:type="dxa"/>
            <w:shd w:val="clear" w:color="auto" w:fill="auto"/>
            <w:vAlign w:val="center"/>
          </w:tcPr>
          <w:p w14:paraId="62199F95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Trachau</w:t>
            </w:r>
            <w:proofErr w:type="spellEnd"/>
          </w:p>
        </w:tc>
        <w:tc>
          <w:tcPr>
            <w:tcW w:w="1403" w:type="dxa"/>
            <w:shd w:val="clear" w:color="auto" w:fill="auto"/>
          </w:tcPr>
          <w:p w14:paraId="0C0BF61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41EBA2F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D7F82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0357FE3C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68282CF9" w14:textId="77777777" w:rsidTr="00D00D07">
        <w:tc>
          <w:tcPr>
            <w:tcW w:w="1949" w:type="dxa"/>
            <w:shd w:val="clear" w:color="auto" w:fill="auto"/>
            <w:vAlign w:val="center"/>
          </w:tcPr>
          <w:p w14:paraId="4519F03D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Typhimurium</w:t>
            </w:r>
          </w:p>
        </w:tc>
        <w:tc>
          <w:tcPr>
            <w:tcW w:w="1403" w:type="dxa"/>
            <w:shd w:val="clear" w:color="auto" w:fill="auto"/>
          </w:tcPr>
          <w:p w14:paraId="0F221AF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2A716886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C39AA5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7A108E1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36C61C2F" w14:textId="77777777" w:rsidTr="00D00D07">
        <w:tc>
          <w:tcPr>
            <w:tcW w:w="1949" w:type="dxa"/>
            <w:shd w:val="clear" w:color="auto" w:fill="auto"/>
            <w:vAlign w:val="center"/>
          </w:tcPr>
          <w:p w14:paraId="685228D7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Uganda</w:t>
            </w:r>
          </w:p>
        </w:tc>
        <w:tc>
          <w:tcPr>
            <w:tcW w:w="1403" w:type="dxa"/>
            <w:shd w:val="clear" w:color="auto" w:fill="auto"/>
          </w:tcPr>
          <w:p w14:paraId="32F5BEE3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1.4)</w:t>
            </w:r>
          </w:p>
        </w:tc>
        <w:tc>
          <w:tcPr>
            <w:tcW w:w="2217" w:type="dxa"/>
            <w:shd w:val="clear" w:color="auto" w:fill="auto"/>
          </w:tcPr>
          <w:p w14:paraId="18A8CAD5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7A01FB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944" w:type="dxa"/>
            <w:vAlign w:val="center"/>
          </w:tcPr>
          <w:p w14:paraId="49AAC14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48128D32" w14:textId="77777777" w:rsidTr="00D00D07">
        <w:tc>
          <w:tcPr>
            <w:tcW w:w="1949" w:type="dxa"/>
            <w:shd w:val="clear" w:color="auto" w:fill="auto"/>
            <w:vAlign w:val="center"/>
          </w:tcPr>
          <w:p w14:paraId="69340AEB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Virchow</w:t>
            </w:r>
          </w:p>
        </w:tc>
        <w:tc>
          <w:tcPr>
            <w:tcW w:w="1403" w:type="dxa"/>
            <w:shd w:val="clear" w:color="auto" w:fill="auto"/>
            <w:vAlign w:val="center"/>
          </w:tcPr>
          <w:p w14:paraId="0C93BD0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6 (8.1)</w:t>
            </w:r>
          </w:p>
        </w:tc>
        <w:tc>
          <w:tcPr>
            <w:tcW w:w="2217" w:type="dxa"/>
            <w:shd w:val="clear" w:color="auto" w:fill="auto"/>
          </w:tcPr>
          <w:p w14:paraId="1AC77F5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6D4FF2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  <w:vAlign w:val="center"/>
          </w:tcPr>
          <w:p w14:paraId="66A0F637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7 (5.0)</w:t>
            </w:r>
          </w:p>
        </w:tc>
      </w:tr>
      <w:tr w:rsidR="006C4DA4" w:rsidRPr="00774A50" w14:paraId="44BF59F2" w14:textId="77777777" w:rsidTr="00D00D07">
        <w:tc>
          <w:tcPr>
            <w:tcW w:w="1949" w:type="dxa"/>
            <w:tcBorders>
              <w:bottom w:val="nil"/>
            </w:tcBorders>
            <w:shd w:val="clear" w:color="auto" w:fill="auto"/>
            <w:vAlign w:val="center"/>
          </w:tcPr>
          <w:p w14:paraId="0ABFA29D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Vom</w:t>
            </w:r>
            <w:proofErr w:type="spellEnd"/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vAlign w:val="center"/>
          </w:tcPr>
          <w:p w14:paraId="74CE26A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tcBorders>
              <w:bottom w:val="nil"/>
            </w:tcBorders>
            <w:shd w:val="clear" w:color="auto" w:fill="auto"/>
          </w:tcPr>
          <w:p w14:paraId="23AD57F8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4C147845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2.6)</w:t>
            </w:r>
          </w:p>
        </w:tc>
        <w:tc>
          <w:tcPr>
            <w:tcW w:w="1944" w:type="dxa"/>
            <w:tcBorders>
              <w:bottom w:val="nil"/>
            </w:tcBorders>
            <w:vAlign w:val="center"/>
          </w:tcPr>
          <w:p w14:paraId="4856CB3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1 (0.7)</w:t>
            </w:r>
          </w:p>
        </w:tc>
      </w:tr>
      <w:tr w:rsidR="006C4DA4" w:rsidRPr="00774A50" w14:paraId="47408142" w14:textId="77777777" w:rsidTr="00D00D07">
        <w:tc>
          <w:tcPr>
            <w:tcW w:w="1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EA65A3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774A50">
              <w:rPr>
                <w:rFonts w:ascii="Times New Roman" w:hAnsi="Times New Roman" w:cs="Times New Roman"/>
                <w:color w:val="000000"/>
                <w:szCs w:val="22"/>
              </w:rPr>
              <w:t>Warragul</w:t>
            </w:r>
            <w:proofErr w:type="spellEnd"/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A4A1E6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2217" w:type="dxa"/>
            <w:tcBorders>
              <w:top w:val="nil"/>
              <w:bottom w:val="nil"/>
            </w:tcBorders>
            <w:shd w:val="clear" w:color="auto" w:fill="auto"/>
          </w:tcPr>
          <w:p w14:paraId="387DC09E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34DC1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7.7)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center"/>
          </w:tcPr>
          <w:p w14:paraId="55DAD59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74A50">
              <w:rPr>
                <w:rFonts w:ascii="Times New Roman" w:hAnsi="Times New Roman" w:cs="Times New Roman"/>
                <w:szCs w:val="22"/>
              </w:rPr>
              <w:t>3 (2.1)</w:t>
            </w:r>
          </w:p>
        </w:tc>
      </w:tr>
      <w:tr w:rsidR="006C4DA4" w:rsidRPr="00774A50" w14:paraId="004D2234" w14:textId="77777777" w:rsidTr="00D00D07"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AB896F" w14:textId="77777777" w:rsidR="006C4DA4" w:rsidRPr="00774A50" w:rsidRDefault="006C4DA4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774A50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Total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4339A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>74 (100.0)</w:t>
            </w:r>
          </w:p>
        </w:tc>
        <w:tc>
          <w:tcPr>
            <w:tcW w:w="22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FC7156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>28 (100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94DAA4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>39 (100.0)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20949CB9" w14:textId="77777777" w:rsidR="006C4DA4" w:rsidRPr="00774A50" w:rsidRDefault="006C4DA4" w:rsidP="006C4DA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74A50">
              <w:rPr>
                <w:rFonts w:ascii="Times New Roman" w:hAnsi="Times New Roman" w:cs="Times New Roman"/>
                <w:b/>
                <w:bCs/>
                <w:szCs w:val="22"/>
              </w:rPr>
              <w:t>141 (100.0)</w:t>
            </w:r>
          </w:p>
        </w:tc>
      </w:tr>
      <w:bookmarkEnd w:id="0"/>
    </w:tbl>
    <w:p w14:paraId="2A25D2D3" w14:textId="77777777" w:rsidR="006C4DA4" w:rsidRPr="00774A50" w:rsidRDefault="006C4DA4" w:rsidP="006C4DA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4E1F41" w14:textId="77777777" w:rsidR="005774B4" w:rsidRDefault="005774B4"/>
    <w:sectPr w:rsidR="005774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DA4"/>
    <w:rsid w:val="00010776"/>
    <w:rsid w:val="00015DEA"/>
    <w:rsid w:val="00023E45"/>
    <w:rsid w:val="000354C8"/>
    <w:rsid w:val="00040C39"/>
    <w:rsid w:val="00044C36"/>
    <w:rsid w:val="0004623F"/>
    <w:rsid w:val="00052F6D"/>
    <w:rsid w:val="000646F4"/>
    <w:rsid w:val="00083529"/>
    <w:rsid w:val="0009471D"/>
    <w:rsid w:val="000A063C"/>
    <w:rsid w:val="000D1133"/>
    <w:rsid w:val="000E1896"/>
    <w:rsid w:val="000E2FEE"/>
    <w:rsid w:val="000E4911"/>
    <w:rsid w:val="000F3284"/>
    <w:rsid w:val="00100F6C"/>
    <w:rsid w:val="0012369D"/>
    <w:rsid w:val="00155B63"/>
    <w:rsid w:val="00157065"/>
    <w:rsid w:val="001726B1"/>
    <w:rsid w:val="00191B81"/>
    <w:rsid w:val="001929E8"/>
    <w:rsid w:val="001A2F7E"/>
    <w:rsid w:val="001B3C6A"/>
    <w:rsid w:val="001C4957"/>
    <w:rsid w:val="001D4574"/>
    <w:rsid w:val="001D63A5"/>
    <w:rsid w:val="001E1F48"/>
    <w:rsid w:val="001E641E"/>
    <w:rsid w:val="001F39B0"/>
    <w:rsid w:val="001F744A"/>
    <w:rsid w:val="00220075"/>
    <w:rsid w:val="00224CE1"/>
    <w:rsid w:val="002268AD"/>
    <w:rsid w:val="0023042C"/>
    <w:rsid w:val="002343B7"/>
    <w:rsid w:val="00242C54"/>
    <w:rsid w:val="00250F86"/>
    <w:rsid w:val="0028090E"/>
    <w:rsid w:val="00281BAE"/>
    <w:rsid w:val="00282EB2"/>
    <w:rsid w:val="002B16E7"/>
    <w:rsid w:val="002D61D3"/>
    <w:rsid w:val="002E22E4"/>
    <w:rsid w:val="00305D7F"/>
    <w:rsid w:val="00314054"/>
    <w:rsid w:val="00322010"/>
    <w:rsid w:val="00347781"/>
    <w:rsid w:val="0035036D"/>
    <w:rsid w:val="00350E01"/>
    <w:rsid w:val="00357491"/>
    <w:rsid w:val="00362E6A"/>
    <w:rsid w:val="003804D6"/>
    <w:rsid w:val="00381471"/>
    <w:rsid w:val="00381593"/>
    <w:rsid w:val="00391285"/>
    <w:rsid w:val="003C27D1"/>
    <w:rsid w:val="00470681"/>
    <w:rsid w:val="0048486A"/>
    <w:rsid w:val="0048720E"/>
    <w:rsid w:val="004B2071"/>
    <w:rsid w:val="004B3C14"/>
    <w:rsid w:val="004C7EDE"/>
    <w:rsid w:val="004F26B8"/>
    <w:rsid w:val="00506817"/>
    <w:rsid w:val="00507102"/>
    <w:rsid w:val="00517AE1"/>
    <w:rsid w:val="005309CA"/>
    <w:rsid w:val="00536697"/>
    <w:rsid w:val="00566535"/>
    <w:rsid w:val="00572ABB"/>
    <w:rsid w:val="00573BBB"/>
    <w:rsid w:val="00575556"/>
    <w:rsid w:val="005774B4"/>
    <w:rsid w:val="00582025"/>
    <w:rsid w:val="005A0ABC"/>
    <w:rsid w:val="005A5563"/>
    <w:rsid w:val="005A6291"/>
    <w:rsid w:val="005B6BEB"/>
    <w:rsid w:val="005D42FA"/>
    <w:rsid w:val="005D755F"/>
    <w:rsid w:val="005E40EA"/>
    <w:rsid w:val="0062560C"/>
    <w:rsid w:val="00637BBA"/>
    <w:rsid w:val="0064732B"/>
    <w:rsid w:val="00647D7A"/>
    <w:rsid w:val="0065790F"/>
    <w:rsid w:val="0066082E"/>
    <w:rsid w:val="006759EB"/>
    <w:rsid w:val="00681987"/>
    <w:rsid w:val="006C4DA4"/>
    <w:rsid w:val="006E1188"/>
    <w:rsid w:val="00703152"/>
    <w:rsid w:val="007052C7"/>
    <w:rsid w:val="00735317"/>
    <w:rsid w:val="00751397"/>
    <w:rsid w:val="00760B00"/>
    <w:rsid w:val="00761D96"/>
    <w:rsid w:val="007777BB"/>
    <w:rsid w:val="007A6178"/>
    <w:rsid w:val="007C0312"/>
    <w:rsid w:val="007C111C"/>
    <w:rsid w:val="007D197D"/>
    <w:rsid w:val="007D2129"/>
    <w:rsid w:val="007F14ED"/>
    <w:rsid w:val="007F6DD8"/>
    <w:rsid w:val="008038DA"/>
    <w:rsid w:val="00803E13"/>
    <w:rsid w:val="00805411"/>
    <w:rsid w:val="00814A1B"/>
    <w:rsid w:val="008238B0"/>
    <w:rsid w:val="008279B9"/>
    <w:rsid w:val="008778EC"/>
    <w:rsid w:val="0088242C"/>
    <w:rsid w:val="00897992"/>
    <w:rsid w:val="008A141A"/>
    <w:rsid w:val="008B6AA9"/>
    <w:rsid w:val="008E03D1"/>
    <w:rsid w:val="00930FE1"/>
    <w:rsid w:val="00942F2D"/>
    <w:rsid w:val="009602DC"/>
    <w:rsid w:val="00983C11"/>
    <w:rsid w:val="00985D2C"/>
    <w:rsid w:val="00992C4C"/>
    <w:rsid w:val="009C47A2"/>
    <w:rsid w:val="009D1B14"/>
    <w:rsid w:val="009D1F2A"/>
    <w:rsid w:val="009D346D"/>
    <w:rsid w:val="009E31FB"/>
    <w:rsid w:val="00A06571"/>
    <w:rsid w:val="00A0728E"/>
    <w:rsid w:val="00A243E6"/>
    <w:rsid w:val="00A35D32"/>
    <w:rsid w:val="00A43366"/>
    <w:rsid w:val="00A44B51"/>
    <w:rsid w:val="00A8057E"/>
    <w:rsid w:val="00A83974"/>
    <w:rsid w:val="00A90402"/>
    <w:rsid w:val="00A912C1"/>
    <w:rsid w:val="00A925F4"/>
    <w:rsid w:val="00A953BB"/>
    <w:rsid w:val="00A96031"/>
    <w:rsid w:val="00AB053A"/>
    <w:rsid w:val="00AD2C30"/>
    <w:rsid w:val="00AD3BD9"/>
    <w:rsid w:val="00AD6974"/>
    <w:rsid w:val="00AE1718"/>
    <w:rsid w:val="00AE23A9"/>
    <w:rsid w:val="00AE7B93"/>
    <w:rsid w:val="00AF0B8C"/>
    <w:rsid w:val="00AF5C1B"/>
    <w:rsid w:val="00AF6BD0"/>
    <w:rsid w:val="00B113D2"/>
    <w:rsid w:val="00B14A2D"/>
    <w:rsid w:val="00B211D8"/>
    <w:rsid w:val="00B24852"/>
    <w:rsid w:val="00B316EF"/>
    <w:rsid w:val="00B41AF8"/>
    <w:rsid w:val="00B45EF8"/>
    <w:rsid w:val="00B677FA"/>
    <w:rsid w:val="00B8510D"/>
    <w:rsid w:val="00B9336B"/>
    <w:rsid w:val="00B977B3"/>
    <w:rsid w:val="00B97A4A"/>
    <w:rsid w:val="00BA0278"/>
    <w:rsid w:val="00BD65D7"/>
    <w:rsid w:val="00BE6C55"/>
    <w:rsid w:val="00BF5CD5"/>
    <w:rsid w:val="00C0096A"/>
    <w:rsid w:val="00C03B14"/>
    <w:rsid w:val="00C05804"/>
    <w:rsid w:val="00C06936"/>
    <w:rsid w:val="00C07FE9"/>
    <w:rsid w:val="00C266D5"/>
    <w:rsid w:val="00C2733D"/>
    <w:rsid w:val="00C32305"/>
    <w:rsid w:val="00C41935"/>
    <w:rsid w:val="00C57A38"/>
    <w:rsid w:val="00C6017C"/>
    <w:rsid w:val="00C61989"/>
    <w:rsid w:val="00C755E0"/>
    <w:rsid w:val="00C86F3D"/>
    <w:rsid w:val="00C94ED6"/>
    <w:rsid w:val="00CA1360"/>
    <w:rsid w:val="00CA1A4B"/>
    <w:rsid w:val="00CA1B79"/>
    <w:rsid w:val="00CA4679"/>
    <w:rsid w:val="00CA5175"/>
    <w:rsid w:val="00CB7EE2"/>
    <w:rsid w:val="00CF6E6B"/>
    <w:rsid w:val="00D23DAC"/>
    <w:rsid w:val="00D603A5"/>
    <w:rsid w:val="00D61CB8"/>
    <w:rsid w:val="00D62C4C"/>
    <w:rsid w:val="00D9505C"/>
    <w:rsid w:val="00DB71C0"/>
    <w:rsid w:val="00DC0BF9"/>
    <w:rsid w:val="00DC4D39"/>
    <w:rsid w:val="00DC71A4"/>
    <w:rsid w:val="00DD38AF"/>
    <w:rsid w:val="00DE4BD2"/>
    <w:rsid w:val="00DE742C"/>
    <w:rsid w:val="00DF25AF"/>
    <w:rsid w:val="00E06E02"/>
    <w:rsid w:val="00E109ED"/>
    <w:rsid w:val="00E1533D"/>
    <w:rsid w:val="00E21173"/>
    <w:rsid w:val="00E43DBD"/>
    <w:rsid w:val="00E676C9"/>
    <w:rsid w:val="00E81ED5"/>
    <w:rsid w:val="00E91B9D"/>
    <w:rsid w:val="00E93A69"/>
    <w:rsid w:val="00EA117C"/>
    <w:rsid w:val="00ED0AAE"/>
    <w:rsid w:val="00EF2B44"/>
    <w:rsid w:val="00F027B3"/>
    <w:rsid w:val="00F12593"/>
    <w:rsid w:val="00F338EE"/>
    <w:rsid w:val="00F428DD"/>
    <w:rsid w:val="00F452AA"/>
    <w:rsid w:val="00F45E11"/>
    <w:rsid w:val="00F6258E"/>
    <w:rsid w:val="00F72D9F"/>
    <w:rsid w:val="00F94628"/>
    <w:rsid w:val="00F95E9C"/>
    <w:rsid w:val="00F9738E"/>
    <w:rsid w:val="00FA6AE3"/>
    <w:rsid w:val="00FB6AA2"/>
    <w:rsid w:val="00FE352A"/>
    <w:rsid w:val="00FE4E09"/>
    <w:rsid w:val="00FE74FA"/>
    <w:rsid w:val="00FF1186"/>
    <w:rsid w:val="00FF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8DE1C"/>
  <w15:chartTrackingRefBased/>
  <w15:docId w15:val="{539DAA20-DBCD-F74C-BAF0-F78FCE86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DA4"/>
    <w:pPr>
      <w:spacing w:after="160" w:line="259" w:lineRule="auto"/>
    </w:pPr>
    <w:rPr>
      <w:rFonts w:ascii="Calibri" w:eastAsia="Calibri" w:hAnsi="Calibri" w:cs="Cordia New"/>
      <w:kern w:val="0"/>
      <w:sz w:val="22"/>
      <w:szCs w:val="2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UKORN SRIPRADITE</dc:creator>
  <cp:keywords/>
  <dc:description/>
  <cp:lastModifiedBy>Varangkana Thaotumpitak</cp:lastModifiedBy>
  <cp:revision>4</cp:revision>
  <dcterms:created xsi:type="dcterms:W3CDTF">2023-09-03T13:15:00Z</dcterms:created>
  <dcterms:modified xsi:type="dcterms:W3CDTF">2023-11-07T19:48:00Z</dcterms:modified>
</cp:coreProperties>
</file>